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CC5BB" w14:textId="77777777" w:rsidR="001654DD" w:rsidRDefault="001654DD" w:rsidP="001654DD">
      <w:r>
        <w:t>Supplemental Table 3: Adjusted Multivariate Logistic Regression Analysis of Predictors of Bronchiecta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240"/>
        <w:gridCol w:w="1828"/>
        <w:gridCol w:w="2058"/>
      </w:tblGrid>
      <w:tr w:rsidR="001654DD" w:rsidRPr="00624625" w14:paraId="2C6AF065" w14:textId="77777777" w:rsidTr="00B5089F">
        <w:trPr>
          <w:trHeight w:val="529"/>
        </w:trPr>
        <w:tc>
          <w:tcPr>
            <w:tcW w:w="1795" w:type="dxa"/>
            <w:tcBorders>
              <w:bottom w:val="single" w:sz="4" w:space="0" w:color="auto"/>
              <w:right w:val="nil"/>
            </w:tcBorders>
            <w:shd w:val="pct20" w:color="auto" w:fill="auto"/>
          </w:tcPr>
          <w:p w14:paraId="761A4E14" w14:textId="77777777" w:rsidR="001654DD" w:rsidRPr="00624625" w:rsidRDefault="001654DD" w:rsidP="00B5089F">
            <w:pPr>
              <w:rPr>
                <w:sz w:val="22"/>
                <w:szCs w:val="22"/>
              </w:rPr>
            </w:pPr>
            <w:r w:rsidRPr="00624625">
              <w:rPr>
                <w:sz w:val="22"/>
                <w:szCs w:val="22"/>
              </w:rPr>
              <w:t>Predictor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</w:tcPr>
          <w:p w14:paraId="6A32497A" w14:textId="77777777" w:rsidR="001654DD" w:rsidRPr="00624625" w:rsidRDefault="001654DD" w:rsidP="00B5089F">
            <w:pPr>
              <w:rPr>
                <w:sz w:val="22"/>
                <w:szCs w:val="22"/>
              </w:rPr>
            </w:pPr>
            <w:r w:rsidRPr="00624625">
              <w:rPr>
                <w:sz w:val="22"/>
                <w:szCs w:val="22"/>
              </w:rPr>
              <w:t>Odds Ratio (95% CI)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</w:tcPr>
          <w:p w14:paraId="2639C309" w14:textId="77777777" w:rsidR="001654DD" w:rsidRPr="00624625" w:rsidRDefault="001654DD" w:rsidP="00B5089F">
            <w:pPr>
              <w:rPr>
                <w:sz w:val="22"/>
                <w:szCs w:val="22"/>
              </w:rPr>
            </w:pPr>
            <w:r w:rsidRPr="00624625">
              <w:rPr>
                <w:sz w:val="22"/>
                <w:szCs w:val="22"/>
              </w:rPr>
              <w:t>P value</w:t>
            </w:r>
          </w:p>
        </w:tc>
        <w:tc>
          <w:tcPr>
            <w:tcW w:w="2058" w:type="dxa"/>
            <w:tcBorders>
              <w:left w:val="nil"/>
              <w:bottom w:val="single" w:sz="4" w:space="0" w:color="auto"/>
            </w:tcBorders>
            <w:shd w:val="pct20" w:color="auto" w:fill="auto"/>
          </w:tcPr>
          <w:p w14:paraId="10FBF176" w14:textId="77777777" w:rsidR="001654DD" w:rsidRPr="00624625" w:rsidRDefault="001654DD" w:rsidP="00B5089F">
            <w:pPr>
              <w:rPr>
                <w:sz w:val="22"/>
                <w:szCs w:val="22"/>
              </w:rPr>
            </w:pPr>
            <w:r w:rsidRPr="00624625">
              <w:rPr>
                <w:sz w:val="22"/>
                <w:szCs w:val="22"/>
              </w:rPr>
              <w:t>Standard Error</w:t>
            </w:r>
          </w:p>
        </w:tc>
      </w:tr>
      <w:tr w:rsidR="001654DD" w:rsidRPr="00624625" w14:paraId="7F8D91E7" w14:textId="77777777" w:rsidTr="00B5089F">
        <w:trPr>
          <w:trHeight w:val="516"/>
        </w:trPr>
        <w:tc>
          <w:tcPr>
            <w:tcW w:w="1795" w:type="dxa"/>
            <w:tcBorders>
              <w:top w:val="nil"/>
              <w:bottom w:val="nil"/>
              <w:right w:val="nil"/>
            </w:tcBorders>
            <w:shd w:val="pct20" w:color="auto" w:fill="auto"/>
          </w:tcPr>
          <w:p w14:paraId="1D9512D5" w14:textId="77777777" w:rsidR="001654DD" w:rsidRPr="00624625" w:rsidRDefault="001654DD" w:rsidP="00B5089F">
            <w:pPr>
              <w:rPr>
                <w:sz w:val="22"/>
                <w:szCs w:val="22"/>
              </w:rPr>
            </w:pPr>
            <w:r w:rsidRPr="00624625">
              <w:rPr>
                <w:sz w:val="22"/>
                <w:szCs w:val="22"/>
              </w:rPr>
              <w:t>LTB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B003B6F" w14:textId="77777777" w:rsidR="001654DD" w:rsidRPr="00624625" w:rsidRDefault="001654DD" w:rsidP="00B508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43</w:t>
            </w:r>
            <w:r w:rsidRPr="00624625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52</w:t>
            </w:r>
            <w:r w:rsidRPr="00624625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693.36</w:t>
            </w:r>
            <w:r w:rsidRPr="00624625">
              <w:rPr>
                <w:sz w:val="22"/>
                <w:szCs w:val="22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2F50B28" w14:textId="77777777" w:rsidR="001654DD" w:rsidRPr="00624625" w:rsidRDefault="001654DD" w:rsidP="00B5089F">
            <w:pPr>
              <w:rPr>
                <w:sz w:val="22"/>
                <w:szCs w:val="22"/>
              </w:rPr>
            </w:pPr>
            <w:r w:rsidRPr="00624625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</w:tcBorders>
          </w:tcPr>
          <w:p w14:paraId="1DB9E4DC" w14:textId="77777777" w:rsidR="001654DD" w:rsidRPr="00624625" w:rsidRDefault="001654DD" w:rsidP="00B5089F">
            <w:pPr>
              <w:rPr>
                <w:sz w:val="22"/>
                <w:szCs w:val="22"/>
              </w:rPr>
            </w:pPr>
            <w:r w:rsidRPr="00624625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6</w:t>
            </w:r>
          </w:p>
        </w:tc>
      </w:tr>
      <w:tr w:rsidR="001654DD" w:rsidRPr="00624625" w14:paraId="267B166C" w14:textId="77777777" w:rsidTr="00B5089F">
        <w:trPr>
          <w:trHeight w:val="529"/>
        </w:trPr>
        <w:tc>
          <w:tcPr>
            <w:tcW w:w="1795" w:type="dxa"/>
            <w:tcBorders>
              <w:top w:val="nil"/>
              <w:bottom w:val="single" w:sz="4" w:space="0" w:color="auto"/>
              <w:right w:val="nil"/>
            </w:tcBorders>
            <w:shd w:val="pct20" w:color="auto" w:fill="auto"/>
          </w:tcPr>
          <w:p w14:paraId="75233DC8" w14:textId="77777777" w:rsidR="001654DD" w:rsidRPr="00624625" w:rsidRDefault="001654DD" w:rsidP="00B5089F">
            <w:pPr>
              <w:rPr>
                <w:sz w:val="22"/>
                <w:szCs w:val="22"/>
              </w:rPr>
            </w:pPr>
            <w:r w:rsidRPr="00624625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-HOD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60D07" w14:textId="77777777" w:rsidR="001654DD" w:rsidRPr="00624625" w:rsidRDefault="001654DD" w:rsidP="00B508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49 (5.76-1422.36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EAA9F" w14:textId="77777777" w:rsidR="001654DD" w:rsidRPr="00624625" w:rsidRDefault="001654DD" w:rsidP="00B5089F">
            <w:pPr>
              <w:rPr>
                <w:sz w:val="22"/>
                <w:szCs w:val="22"/>
              </w:rPr>
            </w:pPr>
            <w:r w:rsidRPr="0062462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0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</w:tcBorders>
          </w:tcPr>
          <w:p w14:paraId="345470E0" w14:textId="77777777" w:rsidR="001654DD" w:rsidRPr="00624625" w:rsidRDefault="001654DD" w:rsidP="00B508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</w:t>
            </w:r>
          </w:p>
        </w:tc>
      </w:tr>
    </w:tbl>
    <w:p w14:paraId="25D98C8E" w14:textId="3F030D0E" w:rsidR="00120C6C" w:rsidRPr="001654DD" w:rsidRDefault="001654DD" w:rsidP="001654DD">
      <w:r>
        <w:t>Adjusted multivariate model includes: age at CT scan (years), RA disease duration at CT scan (years), gender (female), BMI (kg/m</w:t>
      </w:r>
      <w:r w:rsidRPr="008135A7">
        <w:rPr>
          <w:vertAlign w:val="superscript"/>
        </w:rPr>
        <w:t>2</w:t>
      </w:r>
      <w:r>
        <w:t xml:space="preserve">), current smoking. Model used log transformed data. CI= confidence intervals. </w:t>
      </w:r>
    </w:p>
    <w:sectPr w:rsidR="00120C6C" w:rsidRPr="00165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2D5"/>
    <w:rsid w:val="000111BD"/>
    <w:rsid w:val="00040B1A"/>
    <w:rsid w:val="00083C0F"/>
    <w:rsid w:val="000900FA"/>
    <w:rsid w:val="00091DBE"/>
    <w:rsid w:val="000A06C3"/>
    <w:rsid w:val="0010190E"/>
    <w:rsid w:val="00103D39"/>
    <w:rsid w:val="00120C6C"/>
    <w:rsid w:val="00143B8C"/>
    <w:rsid w:val="001654DD"/>
    <w:rsid w:val="002345DD"/>
    <w:rsid w:val="00241EA8"/>
    <w:rsid w:val="0025524F"/>
    <w:rsid w:val="0025717D"/>
    <w:rsid w:val="00257429"/>
    <w:rsid w:val="002617DD"/>
    <w:rsid w:val="0029370D"/>
    <w:rsid w:val="002A799C"/>
    <w:rsid w:val="00326E29"/>
    <w:rsid w:val="00334138"/>
    <w:rsid w:val="00334CDA"/>
    <w:rsid w:val="00344309"/>
    <w:rsid w:val="003554EE"/>
    <w:rsid w:val="00372723"/>
    <w:rsid w:val="0037452C"/>
    <w:rsid w:val="00382CB9"/>
    <w:rsid w:val="00387E34"/>
    <w:rsid w:val="00390FF7"/>
    <w:rsid w:val="003B3242"/>
    <w:rsid w:val="003C74B8"/>
    <w:rsid w:val="003E146F"/>
    <w:rsid w:val="004330A2"/>
    <w:rsid w:val="004A2C6F"/>
    <w:rsid w:val="004B6C4F"/>
    <w:rsid w:val="004C6053"/>
    <w:rsid w:val="004F73B2"/>
    <w:rsid w:val="005340DC"/>
    <w:rsid w:val="005406A8"/>
    <w:rsid w:val="005522D5"/>
    <w:rsid w:val="00564D8B"/>
    <w:rsid w:val="005B00D4"/>
    <w:rsid w:val="00604DFD"/>
    <w:rsid w:val="00615B20"/>
    <w:rsid w:val="006374BD"/>
    <w:rsid w:val="00666551"/>
    <w:rsid w:val="006754BA"/>
    <w:rsid w:val="00684A95"/>
    <w:rsid w:val="006E1DA8"/>
    <w:rsid w:val="006F2B29"/>
    <w:rsid w:val="006F2D24"/>
    <w:rsid w:val="00710C61"/>
    <w:rsid w:val="007338BB"/>
    <w:rsid w:val="00742D57"/>
    <w:rsid w:val="007974BB"/>
    <w:rsid w:val="007F7398"/>
    <w:rsid w:val="008136E9"/>
    <w:rsid w:val="00844FB6"/>
    <w:rsid w:val="00873E4F"/>
    <w:rsid w:val="00902BD8"/>
    <w:rsid w:val="0090452D"/>
    <w:rsid w:val="00917E4E"/>
    <w:rsid w:val="00927485"/>
    <w:rsid w:val="00934A3D"/>
    <w:rsid w:val="00953732"/>
    <w:rsid w:val="00957DE1"/>
    <w:rsid w:val="009D20B2"/>
    <w:rsid w:val="00AB07B9"/>
    <w:rsid w:val="00AB1667"/>
    <w:rsid w:val="00AB4EBD"/>
    <w:rsid w:val="00AD2EEF"/>
    <w:rsid w:val="00B048F3"/>
    <w:rsid w:val="00B7052C"/>
    <w:rsid w:val="00B761AB"/>
    <w:rsid w:val="00BC2AFD"/>
    <w:rsid w:val="00BE25AB"/>
    <w:rsid w:val="00BF1F4E"/>
    <w:rsid w:val="00BF4DA5"/>
    <w:rsid w:val="00C01056"/>
    <w:rsid w:val="00C80EA7"/>
    <w:rsid w:val="00CD6FE2"/>
    <w:rsid w:val="00D13F3C"/>
    <w:rsid w:val="00D2772C"/>
    <w:rsid w:val="00D42586"/>
    <w:rsid w:val="00D723B7"/>
    <w:rsid w:val="00D90F24"/>
    <w:rsid w:val="00DD10F0"/>
    <w:rsid w:val="00DD29CB"/>
    <w:rsid w:val="00E050EF"/>
    <w:rsid w:val="00E25783"/>
    <w:rsid w:val="00E369E1"/>
    <w:rsid w:val="00E75A11"/>
    <w:rsid w:val="00E93E1F"/>
    <w:rsid w:val="00EA2D08"/>
    <w:rsid w:val="00EB20E2"/>
    <w:rsid w:val="00F14A80"/>
    <w:rsid w:val="00F633E8"/>
    <w:rsid w:val="00F6416E"/>
    <w:rsid w:val="00FB27FA"/>
    <w:rsid w:val="00FC26C6"/>
    <w:rsid w:val="00FD10F8"/>
    <w:rsid w:val="00FF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238EE"/>
  <w15:chartTrackingRefBased/>
  <w15:docId w15:val="{12D08D72-CEA0-0541-AE91-2485EB486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2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5522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83</Characters>
  <Application>Microsoft Office Word</Application>
  <DocSecurity>0</DocSecurity>
  <Lines>7</Lines>
  <Paragraphs>2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mjou, Amir A.</dc:creator>
  <cp:keywords/>
  <dc:description/>
  <cp:lastModifiedBy>Carrole Johnson</cp:lastModifiedBy>
  <cp:revision>3</cp:revision>
  <dcterms:created xsi:type="dcterms:W3CDTF">2022-06-10T00:35:00Z</dcterms:created>
  <dcterms:modified xsi:type="dcterms:W3CDTF">2022-06-10T00:36:00Z</dcterms:modified>
</cp:coreProperties>
</file>